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6B987" w14:textId="77777777" w:rsidR="00E52DE1" w:rsidRDefault="00E52DE1" w:rsidP="00E52DE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4A0CDB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4A0CDB">
        <w:rPr>
          <w:rFonts w:ascii="Times New Roman" w:hAnsi="Times New Roman" w:cs="Times New Roman"/>
          <w:sz w:val="20"/>
          <w:szCs w:val="20"/>
        </w:rPr>
        <w:t xml:space="preserve"> Significant cases of linkage disequilibrium between markers after BY FDR correction. IR = Irina, LS = Lucky Strike, QS = Quest, SP = Snake Pit, BS = Broken Spur, SM = Semenov</w:t>
      </w:r>
      <w:r w:rsidRPr="004A0CDB">
        <w:rPr>
          <w:rFonts w:ascii="Times New Roman" w:hAnsi="Times New Roman" w:cs="Times New Roman"/>
          <w:sz w:val="20"/>
          <w:szCs w:val="20"/>
        </w:rPr>
        <w:tab/>
      </w:r>
    </w:p>
    <w:p w14:paraId="7B684383" w14:textId="77777777" w:rsidR="00E52DE1" w:rsidRDefault="00E52DE1" w:rsidP="00E52DE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dashed" w:sz="4" w:space="0" w:color="auto"/>
          <w:insideV w:val="dashed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644"/>
        <w:gridCol w:w="1644"/>
        <w:gridCol w:w="1134"/>
      </w:tblGrid>
      <w:tr w:rsidR="00E52DE1" w:rsidRPr="004A0CDB" w14:paraId="461E6C63" w14:textId="77777777" w:rsidTr="007A29DF">
        <w:trPr>
          <w:trHeight w:val="288"/>
          <w:tblHeader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14:paraId="69F2DFC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7F40B1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1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E17BA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6E5175B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  <w:r w:rsidRPr="004A0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E52DE1" w:rsidRPr="004A0CDB" w14:paraId="064D258D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nil"/>
            </w:tcBorders>
            <w:noWrap/>
            <w:hideMark/>
          </w:tcPr>
          <w:p w14:paraId="1830E9B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164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7829321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75332A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129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1_i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noWrap/>
            <w:hideMark/>
          </w:tcPr>
          <w:p w14:paraId="2DCC00F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</w:tr>
      <w:tr w:rsidR="00E52DE1" w:rsidRPr="004A0CDB" w14:paraId="78536AF2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</w:tcBorders>
            <w:noWrap/>
            <w:hideMark/>
          </w:tcPr>
          <w:p w14:paraId="58A63956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</w:tcBorders>
            <w:noWrap/>
            <w:hideMark/>
          </w:tcPr>
          <w:p w14:paraId="7BF26B0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8708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7_i1</w:t>
            </w:r>
          </w:p>
        </w:tc>
        <w:tc>
          <w:tcPr>
            <w:tcW w:w="1644" w:type="dxa"/>
            <w:tcBorders>
              <w:top w:val="nil"/>
            </w:tcBorders>
            <w:noWrap/>
            <w:hideMark/>
          </w:tcPr>
          <w:p w14:paraId="1E012D76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2562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right w:val="nil"/>
            </w:tcBorders>
            <w:noWrap/>
            <w:hideMark/>
          </w:tcPr>
          <w:p w14:paraId="2E39BEA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9</w:t>
            </w:r>
          </w:p>
        </w:tc>
      </w:tr>
      <w:tr w:rsidR="00E52DE1" w:rsidRPr="004A0CDB" w14:paraId="37432AD7" w14:textId="77777777" w:rsidTr="007A29DF">
        <w:trPr>
          <w:trHeight w:val="288"/>
          <w:jc w:val="center"/>
        </w:trPr>
        <w:tc>
          <w:tcPr>
            <w:tcW w:w="1417" w:type="dxa"/>
            <w:tcBorders>
              <w:left w:val="nil"/>
            </w:tcBorders>
            <w:noWrap/>
            <w:hideMark/>
          </w:tcPr>
          <w:p w14:paraId="333AD028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1644" w:type="dxa"/>
            <w:noWrap/>
            <w:hideMark/>
          </w:tcPr>
          <w:p w14:paraId="72506D50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235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8_i4</w:t>
            </w:r>
          </w:p>
        </w:tc>
        <w:tc>
          <w:tcPr>
            <w:tcW w:w="1644" w:type="dxa"/>
            <w:noWrap/>
            <w:hideMark/>
          </w:tcPr>
          <w:p w14:paraId="127E8DA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704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right w:val="nil"/>
            </w:tcBorders>
            <w:noWrap/>
            <w:hideMark/>
          </w:tcPr>
          <w:p w14:paraId="1C0CEF40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23</w:t>
            </w:r>
          </w:p>
        </w:tc>
      </w:tr>
      <w:tr w:rsidR="00E52DE1" w:rsidRPr="004A0CDB" w14:paraId="3CA9AEB3" w14:textId="77777777" w:rsidTr="007A29DF">
        <w:trPr>
          <w:trHeight w:val="288"/>
          <w:jc w:val="center"/>
        </w:trPr>
        <w:tc>
          <w:tcPr>
            <w:tcW w:w="1417" w:type="dxa"/>
            <w:tcBorders>
              <w:left w:val="nil"/>
            </w:tcBorders>
            <w:noWrap/>
            <w:hideMark/>
          </w:tcPr>
          <w:p w14:paraId="26CF439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QS</w:t>
            </w:r>
          </w:p>
        </w:tc>
        <w:tc>
          <w:tcPr>
            <w:tcW w:w="1644" w:type="dxa"/>
            <w:noWrap/>
            <w:hideMark/>
          </w:tcPr>
          <w:p w14:paraId="786198C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noWrap/>
            <w:hideMark/>
          </w:tcPr>
          <w:p w14:paraId="532EF3B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129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1_i1</w:t>
            </w:r>
          </w:p>
        </w:tc>
        <w:tc>
          <w:tcPr>
            <w:tcW w:w="1134" w:type="dxa"/>
            <w:tcBorders>
              <w:right w:val="nil"/>
            </w:tcBorders>
            <w:noWrap/>
            <w:hideMark/>
          </w:tcPr>
          <w:p w14:paraId="4B48A33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23</w:t>
            </w:r>
          </w:p>
        </w:tc>
      </w:tr>
      <w:tr w:rsidR="00E52DE1" w:rsidRPr="004A0CDB" w14:paraId="2000A25B" w14:textId="77777777" w:rsidTr="007A29DF">
        <w:trPr>
          <w:trHeight w:val="288"/>
          <w:jc w:val="center"/>
        </w:trPr>
        <w:tc>
          <w:tcPr>
            <w:tcW w:w="1417" w:type="dxa"/>
            <w:tcBorders>
              <w:left w:val="nil"/>
              <w:bottom w:val="dashed" w:sz="4" w:space="0" w:color="auto"/>
            </w:tcBorders>
            <w:noWrap/>
            <w:hideMark/>
          </w:tcPr>
          <w:p w14:paraId="549FD45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644" w:type="dxa"/>
            <w:tcBorders>
              <w:bottom w:val="dashed" w:sz="4" w:space="0" w:color="auto"/>
            </w:tcBorders>
            <w:noWrap/>
            <w:hideMark/>
          </w:tcPr>
          <w:p w14:paraId="12A1896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bottom w:val="dashed" w:sz="4" w:space="0" w:color="auto"/>
            </w:tcBorders>
            <w:noWrap/>
            <w:hideMark/>
          </w:tcPr>
          <w:p w14:paraId="5A21546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129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1_i1</w:t>
            </w:r>
          </w:p>
        </w:tc>
        <w:tc>
          <w:tcPr>
            <w:tcW w:w="1134" w:type="dxa"/>
            <w:tcBorders>
              <w:bottom w:val="dashed" w:sz="4" w:space="0" w:color="auto"/>
              <w:right w:val="nil"/>
            </w:tcBorders>
            <w:noWrap/>
            <w:hideMark/>
          </w:tcPr>
          <w:p w14:paraId="4BAF529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</w:tr>
      <w:tr w:rsidR="00E52DE1" w:rsidRPr="004A0CDB" w14:paraId="165CF6D9" w14:textId="77777777" w:rsidTr="007A29DF">
        <w:trPr>
          <w:trHeight w:val="288"/>
          <w:jc w:val="center"/>
        </w:trPr>
        <w:tc>
          <w:tcPr>
            <w:tcW w:w="1417" w:type="dxa"/>
            <w:tcBorders>
              <w:left w:val="nil"/>
              <w:bottom w:val="nil"/>
            </w:tcBorders>
            <w:noWrap/>
            <w:hideMark/>
          </w:tcPr>
          <w:p w14:paraId="536150A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14:paraId="5760F1F6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235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8_i4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14:paraId="3D2F408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704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hideMark/>
          </w:tcPr>
          <w:p w14:paraId="58CB9D4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</w:tr>
      <w:tr w:rsidR="00E52DE1" w:rsidRPr="004A0CDB" w14:paraId="2E5FE765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7769EB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6CB317E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2DA837A8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129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296BF9E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</w:tr>
      <w:tr w:rsidR="00E52DE1" w:rsidRPr="004A0CDB" w14:paraId="2F27D6A7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303CCF8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27F3477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8708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7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3B0961A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2562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71F3C05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</w:tr>
      <w:tr w:rsidR="00E52DE1" w:rsidRPr="004A0CDB" w14:paraId="7A0D6151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26628BE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2D9ED2F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110660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597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2D2831D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</w:tr>
      <w:tr w:rsidR="00E52DE1" w:rsidRPr="004A0CDB" w14:paraId="5569DE8C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6E5B5A8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1ADFCC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129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AC786F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597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639139F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</w:tr>
      <w:tr w:rsidR="00E52DE1" w:rsidRPr="004A0CDB" w14:paraId="6E04E14C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598B799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6C3D8A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613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325AD60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597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61D2C60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</w:tr>
      <w:tr w:rsidR="00E52DE1" w:rsidRPr="004A0CDB" w14:paraId="48759AE4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4C44151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6AEB317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115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BD6391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4459EA1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E52DE1" w:rsidRPr="004A0CDB" w14:paraId="6863A62E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62C3FB50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138D07C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8708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7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24701D5C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7C23118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E52DE1" w:rsidRPr="004A0CDB" w14:paraId="24B8AB05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51EB1996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341786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235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8_i4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1B4798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4434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43A825A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E52DE1" w:rsidRPr="004A0CDB" w14:paraId="758B2851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5B85994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2F556CE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407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7B3F409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235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8_i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449DD1EC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E52DE1" w:rsidRPr="004A0CDB" w14:paraId="1F32404F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7696A69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0C8279D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407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048874B0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4434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01F1400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E52DE1" w:rsidRPr="004A0CDB" w14:paraId="5A52F17A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65D9E28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72D43EF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407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38169F8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704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26CB24E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E52DE1" w:rsidRPr="004A0CDB" w14:paraId="48B6AF3F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3B06CD6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0F03D55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8708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7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211B74E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129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3560415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</w:tr>
      <w:tr w:rsidR="00E52DE1" w:rsidRPr="004A0CDB" w14:paraId="15C3E3C4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236DD02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6D7B1A6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115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BC717B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129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7FE52B8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</w:tr>
      <w:tr w:rsidR="00E52DE1" w:rsidRPr="004A0CDB" w14:paraId="25C22530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1705844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9B0B33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975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2_i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1AD7545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613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51CC4D66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</w:tr>
      <w:tr w:rsidR="00E52DE1" w:rsidRPr="004A0CDB" w14:paraId="0ABA5C69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241961D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7CCACF1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115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0B788838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517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2A0E896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</w:tr>
      <w:tr w:rsidR="00E52DE1" w:rsidRPr="004A0CDB" w14:paraId="59923786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2A77E4C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48FE4A8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1253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2F43D660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235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8_i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5883F671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3</w:t>
            </w:r>
          </w:p>
        </w:tc>
      </w:tr>
      <w:tr w:rsidR="00E52DE1" w:rsidRPr="004A0CDB" w14:paraId="39DF6B50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5968EDC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29773D9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4434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E83AB11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129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7C468EC1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3</w:t>
            </w:r>
          </w:p>
        </w:tc>
      </w:tr>
      <w:tr w:rsidR="00E52DE1" w:rsidRPr="004A0CDB" w14:paraId="6666D9B7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4B24B6C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A85AF0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4434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598E0E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64FA038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3</w:t>
            </w:r>
          </w:p>
        </w:tc>
      </w:tr>
      <w:tr w:rsidR="00E52DE1" w:rsidRPr="004A0CDB" w14:paraId="0686E42D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12BB22B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30307DA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4434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F517D6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704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0445D848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5</w:t>
            </w:r>
          </w:p>
        </w:tc>
      </w:tr>
      <w:tr w:rsidR="00E52DE1" w:rsidRPr="004A0CDB" w14:paraId="35B96EEE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7FEC57A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28EBA28C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1253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72C7988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704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6E3300F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5</w:t>
            </w:r>
          </w:p>
        </w:tc>
      </w:tr>
      <w:tr w:rsidR="00E52DE1" w:rsidRPr="004A0CDB" w14:paraId="35082B09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25E180E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71AA24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4434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33CFD2B6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597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46D358F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07</w:t>
            </w:r>
          </w:p>
        </w:tc>
      </w:tr>
      <w:tr w:rsidR="00E52DE1" w:rsidRPr="004A0CDB" w14:paraId="01720E1D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1567BA0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759975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2562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31069F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597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37BDA50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12</w:t>
            </w:r>
          </w:p>
        </w:tc>
      </w:tr>
      <w:tr w:rsidR="00E52DE1" w:rsidRPr="004A0CDB" w14:paraId="476315E5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F9423F6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1345B6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613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10A344E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4434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62969F1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15</w:t>
            </w:r>
          </w:p>
        </w:tc>
      </w:tr>
      <w:tr w:rsidR="00E52DE1" w:rsidRPr="004A0CDB" w14:paraId="04C90C47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3F4BBD6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7AE99CC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613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604EFE7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5185603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15</w:t>
            </w:r>
          </w:p>
        </w:tc>
      </w:tr>
      <w:tr w:rsidR="00E52DE1" w:rsidRPr="004A0CDB" w14:paraId="5930F3E0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2FE8C1A8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0F5A16E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0E2DAA0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2562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08E1CAE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16</w:t>
            </w:r>
          </w:p>
        </w:tc>
      </w:tr>
      <w:tr w:rsidR="00E52DE1" w:rsidRPr="004A0CDB" w14:paraId="26BF30A6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4608C5EC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99DB7A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129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129ADE4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2562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5A4F1400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16</w:t>
            </w:r>
          </w:p>
        </w:tc>
      </w:tr>
      <w:tr w:rsidR="00E52DE1" w:rsidRPr="004A0CDB" w14:paraId="719CF26F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FBA125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705D883C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115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F406BB1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597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757055E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21</w:t>
            </w:r>
          </w:p>
        </w:tc>
      </w:tr>
      <w:tr w:rsidR="00E52DE1" w:rsidRPr="004A0CDB" w14:paraId="0E026067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2D0D730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780394C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353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3C6ECAE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2562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016B575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21</w:t>
            </w:r>
          </w:p>
        </w:tc>
      </w:tr>
      <w:tr w:rsidR="00E52DE1" w:rsidRPr="004A0CDB" w14:paraId="60161D4D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C3900F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01E62BB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8708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7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76285EA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597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05C48B06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22</w:t>
            </w:r>
          </w:p>
        </w:tc>
      </w:tr>
      <w:tr w:rsidR="00E52DE1" w:rsidRPr="004A0CDB" w14:paraId="7EE61C8C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4B6EEEA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79C795F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115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78D2637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2562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3A3E30E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24</w:t>
            </w:r>
          </w:p>
        </w:tc>
      </w:tr>
      <w:tr w:rsidR="00E52DE1" w:rsidRPr="004A0CDB" w14:paraId="3E78917C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5CE22DE1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6C06F6D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613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62396C3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235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8_i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4FF9D54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35</w:t>
            </w:r>
          </w:p>
        </w:tc>
      </w:tr>
      <w:tr w:rsidR="00E52DE1" w:rsidRPr="004A0CDB" w14:paraId="3F71E2A8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327229D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60BB4D1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975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2_i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0C88F8C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7DBC64B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38</w:t>
            </w:r>
          </w:p>
        </w:tc>
      </w:tr>
      <w:tr w:rsidR="00E52DE1" w:rsidRPr="004A0CDB" w14:paraId="4CB92276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F1116D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1DA5AE0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115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7811919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8708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7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550C1CC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41</w:t>
            </w:r>
          </w:p>
        </w:tc>
      </w:tr>
      <w:tr w:rsidR="00E52DE1" w:rsidRPr="004A0CDB" w14:paraId="26DAB190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756BE1B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6BFAD1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613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260CD7C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129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16B7DE5F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42</w:t>
            </w:r>
          </w:p>
        </w:tc>
      </w:tr>
      <w:tr w:rsidR="00E52DE1" w:rsidRPr="004A0CDB" w14:paraId="1DD4C9CD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2EDAACF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162B514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407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16DA1C2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1253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4877250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43</w:t>
            </w:r>
          </w:p>
        </w:tc>
      </w:tr>
      <w:tr w:rsidR="00E52DE1" w:rsidRPr="004A0CDB" w14:paraId="0BB1E8DF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74E76CC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683021DC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407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198FE62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918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407CB82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54</w:t>
            </w:r>
          </w:p>
        </w:tc>
      </w:tr>
      <w:tr w:rsidR="00E52DE1" w:rsidRPr="004A0CDB" w14:paraId="6B2AD039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433F5CAC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70D30C0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407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6B811E57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517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5375D9A1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55</w:t>
            </w:r>
          </w:p>
        </w:tc>
      </w:tr>
      <w:tr w:rsidR="00E52DE1" w:rsidRPr="004A0CDB" w14:paraId="2EBB590E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648319A2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147B50A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517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59D26A6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78494A7B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57</w:t>
            </w:r>
          </w:p>
        </w:tc>
      </w:tr>
      <w:tr w:rsidR="00E52DE1" w:rsidRPr="004A0CDB" w14:paraId="210107F6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6454380A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0DF6BC31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5407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hideMark/>
          </w:tcPr>
          <w:p w14:paraId="4D9E4E23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35975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14:paraId="4D28603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63</w:t>
            </w:r>
          </w:p>
        </w:tc>
      </w:tr>
      <w:tr w:rsidR="00E52DE1" w:rsidRPr="004A0CDB" w14:paraId="51E3D69C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dashed" w:sz="4" w:space="0" w:color="auto"/>
            </w:tcBorders>
            <w:noWrap/>
            <w:hideMark/>
          </w:tcPr>
          <w:p w14:paraId="3F9B2F40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dashed" w:sz="4" w:space="0" w:color="auto"/>
            </w:tcBorders>
            <w:noWrap/>
            <w:hideMark/>
          </w:tcPr>
          <w:p w14:paraId="3F707DA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235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8_i4</w:t>
            </w:r>
          </w:p>
        </w:tc>
        <w:tc>
          <w:tcPr>
            <w:tcW w:w="1644" w:type="dxa"/>
            <w:tcBorders>
              <w:top w:val="nil"/>
              <w:bottom w:val="dashed" w:sz="4" w:space="0" w:color="auto"/>
            </w:tcBorders>
            <w:noWrap/>
            <w:hideMark/>
          </w:tcPr>
          <w:p w14:paraId="59910326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2562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  <w:right w:val="nil"/>
            </w:tcBorders>
            <w:noWrap/>
            <w:hideMark/>
          </w:tcPr>
          <w:p w14:paraId="2B32AB56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66</w:t>
            </w:r>
          </w:p>
        </w:tc>
      </w:tr>
      <w:tr w:rsidR="00E52DE1" w:rsidRPr="004A0CDB" w14:paraId="490B0C47" w14:textId="77777777" w:rsidTr="007A29DF">
        <w:trPr>
          <w:trHeight w:val="288"/>
          <w:jc w:val="center"/>
        </w:trPr>
        <w:tc>
          <w:tcPr>
            <w:tcW w:w="1417" w:type="dxa"/>
            <w:tcBorders>
              <w:left w:val="nil"/>
              <w:bottom w:val="nil"/>
            </w:tcBorders>
            <w:noWrap/>
            <w:hideMark/>
          </w:tcPr>
          <w:p w14:paraId="2CAD0CBE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14:paraId="05CEA85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29533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14:paraId="641D113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1290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1_i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hideMark/>
          </w:tcPr>
          <w:p w14:paraId="4A2A04E8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13</w:t>
            </w:r>
          </w:p>
        </w:tc>
      </w:tr>
      <w:tr w:rsidR="00E52DE1" w:rsidRPr="004A0CDB" w14:paraId="3ED41D00" w14:textId="77777777" w:rsidTr="007A29DF">
        <w:trPr>
          <w:trHeight w:val="288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14:paraId="47E2CB05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29366BD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62359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8_i4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BD95E64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c47041</w:t>
            </w:r>
            <w:proofErr w:type="gramEnd"/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_g1_i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6D06F439" w14:textId="77777777" w:rsidR="00E52DE1" w:rsidRPr="004A0CDB" w:rsidRDefault="00E52DE1" w:rsidP="007A2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0CDB">
              <w:rPr>
                <w:rFonts w:ascii="Times New Roman" w:hAnsi="Times New Roman" w:cs="Times New Roman"/>
                <w:sz w:val="20"/>
                <w:szCs w:val="20"/>
              </w:rPr>
              <w:t>0013</w:t>
            </w:r>
          </w:p>
        </w:tc>
      </w:tr>
    </w:tbl>
    <w:p w14:paraId="6A697139" w14:textId="77777777" w:rsidR="00DA03A7" w:rsidRDefault="00D2479D"/>
    <w:sectPr w:rsidR="00DA03A7" w:rsidSect="00D2479D">
      <w:pgSz w:w="11900" w:h="16840"/>
      <w:pgMar w:top="1440" w:right="1800" w:bottom="1440" w:left="180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altName w:val="Helvetica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DE1"/>
    <w:rsid w:val="00B152D1"/>
    <w:rsid w:val="00D2479D"/>
    <w:rsid w:val="00E5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6C44D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DE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DE1"/>
    <w:rPr>
      <w:rFonts w:asciiTheme="minorHAnsi" w:eastAsiaTheme="minorHAnsi" w:hAnsiTheme="minorHAnsi" w:cstheme="minorBidi"/>
      <w:sz w:val="22"/>
      <w:szCs w:val="22"/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DE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DE1"/>
    <w:rPr>
      <w:rFonts w:asciiTheme="minorHAnsi" w:eastAsiaTheme="minorHAnsi" w:hAnsiTheme="minorHAnsi" w:cstheme="minorBidi"/>
      <w:sz w:val="22"/>
      <w:szCs w:val="22"/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7</Characters>
  <Application>Microsoft Macintosh Word</Application>
  <DocSecurity>0</DocSecurity>
  <Lines>13</Lines>
  <Paragraphs>3</Paragraphs>
  <ScaleCrop>false</ScaleCrop>
  <Company>MBARI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ri mbari</dc:creator>
  <cp:keywords/>
  <dc:description/>
  <cp:lastModifiedBy>mbari mbari</cp:lastModifiedBy>
  <cp:revision>2</cp:revision>
  <dcterms:created xsi:type="dcterms:W3CDTF">2016-11-05T23:49:00Z</dcterms:created>
  <dcterms:modified xsi:type="dcterms:W3CDTF">2016-11-06T19:33:00Z</dcterms:modified>
</cp:coreProperties>
</file>